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611CAB" w:rsidRPr="00611CAB">
        <w:rPr>
          <w:sz w:val="24"/>
        </w:rPr>
        <w:t>Detailed listing of all genes included in the 59 gene-sets containing mitochondrial-regulating gene signatures.</w:t>
      </w: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611CAB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3-20T12:29:00Z</dcterms:created>
  <dcterms:modified xsi:type="dcterms:W3CDTF">2018-03-20T12:29:00Z</dcterms:modified>
</cp:coreProperties>
</file>